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2"/>
          <w:szCs w:val="22"/>
          <w:lang w:val="en-US" w:eastAsia="zh-CN" w:bidi="ar-SA"/>
        </w:rPr>
        <w:t xml:space="preserve">Supplementary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2"/>
          <w:szCs w:val="22"/>
          <w:lang w:val="en-US" w:eastAsia="zh-CN" w:bidi="ar-SA"/>
        </w:rPr>
        <w:t>Tab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2"/>
          <w:szCs w:val="22"/>
          <w:lang w:val="en-US" w:eastAsia="zh-CN" w:bidi="ar-SA"/>
        </w:rPr>
        <w:t xml:space="preserve">le 1. Univariate and multiple logistic regression analyses of factors associated with EHI </w:t>
      </w:r>
    </w:p>
    <w:tbl>
      <w:tblPr>
        <w:tblW w:w="5350" w:type="pct"/>
        <w:jc w:val="left"/>
        <w:tblInd w:w="-45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38"/>
        <w:gridCol w:w="1266"/>
        <w:gridCol w:w="1104"/>
        <w:gridCol w:w="690"/>
        <w:gridCol w:w="759"/>
        <w:gridCol w:w="1058"/>
        <w:gridCol w:w="748"/>
        <w:gridCol w:w="724"/>
      </w:tblGrid>
      <w:tr>
        <w:trPr>
          <w:trHeight w:val="333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Patients Parameter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ind w:left="180" w:right="0" w:hanging="180"/>
              <w:jc w:val="center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HI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ind w:left="360" w:right="0" w:hanging="360"/>
              <w:jc w:val="center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Non-E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HI</w:t>
            </w:r>
          </w:p>
        </w:tc>
        <w:tc>
          <w:tcPr>
            <w:tcW w:w="250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ivariate</w:t>
            </w:r>
            <w:r>
              <w:rPr>
                <w:rFonts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alyses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Multivariate</w:t>
            </w:r>
          </w:p>
        </w:tc>
      </w:tr>
      <w:tr>
        <w:trPr>
          <w:trHeight w:val="515" w:hRule="atLeast"/>
        </w:trPr>
        <w:tc>
          <w:tcPr>
            <w:tcW w:w="25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BeAg-positiv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200)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10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(50.5%)</w:t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99             (4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R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>
          <w:trHeight w:val="90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ge(years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7.17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8.7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5.25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8.17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0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8-1.06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49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22</w:t>
            </w:r>
          </w:p>
        </w:tc>
      </w:tr>
      <w:tr>
        <w:trPr>
          <w:trHeight w:val="391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Male(%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1(70.3%)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7(57.6%)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6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45-1.87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82</w:t>
            </w:r>
          </w:p>
        </w:tc>
      </w:tr>
      <w:tr>
        <w:trPr>
          <w:trHeight w:val="286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LT(U/L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29.92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10.4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26.78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8.67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2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0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8-1.06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3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0.33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ST(U/L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26.65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15.3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21.84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9.62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0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7-1.04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43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51</w:t>
            </w:r>
          </w:p>
        </w:tc>
      </w:tr>
      <w:tr>
        <w:trPr>
          <w:trHeight w:val="376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BV DNA(log10 IU/ml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6.25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2.0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7.14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1.69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8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71-1.06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91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16</w:t>
            </w:r>
          </w:p>
        </w:tc>
      </w:tr>
      <w:tr>
        <w:trPr>
          <w:trHeight w:val="383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BsAg(log10 IU/ml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3.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0.7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4.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0.85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6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38-0.96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.50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</w:tr>
      <w:tr>
        <w:trPr>
          <w:trHeight w:val="326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BeAg(COI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731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79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1238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900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0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9-1.00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84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36</w:t>
            </w:r>
          </w:p>
        </w:tc>
      </w:tr>
      <w:tr>
        <w:trPr>
          <w:trHeight w:val="372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Fibroscan(Kpa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7.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6.8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5.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1.12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7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35-2.37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6.66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rPr>
          <w:trHeight w:val="372" w:hRule="atLeast"/>
        </w:trPr>
        <w:tc>
          <w:tcPr>
            <w:tcW w:w="25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BeAg-negativ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147)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7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(49.7%)</w:t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74             (5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R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jc w:val="center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>
          <w:trHeight w:val="332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ge(years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7.17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8.7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5.25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8.17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3-1.02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16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28</w:t>
            </w:r>
          </w:p>
        </w:tc>
      </w:tr>
      <w:tr>
        <w:trPr>
          <w:trHeight w:val="332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Male(%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1(70.3%)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7(57.6%)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6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6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66-4.26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22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26</w:t>
            </w:r>
          </w:p>
        </w:tc>
      </w:tr>
      <w:tr>
        <w:trPr>
          <w:trHeight w:val="332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LT(U/L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29.92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10.4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26.78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8.67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2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92-1.21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宋体" w:cs="Calibr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0.42</w:t>
            </w:r>
          </w:p>
        </w:tc>
      </w:tr>
      <w:tr>
        <w:trPr>
          <w:trHeight w:val="332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ST(U/L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26.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15.3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21.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9.62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01-1.13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.88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2</w:t>
            </w:r>
          </w:p>
        </w:tc>
      </w:tr>
      <w:tr>
        <w:trPr>
          <w:trHeight w:val="332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BV DNA(log10 IU/ml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6.25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2.0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7.14</w:t>
            </w:r>
            <w:r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  <w:lang w:val="en-US" w:eastAsia="zh-CN"/>
              </w:rPr>
              <w:t>1.69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73-1.53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1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0.75</w:t>
            </w:r>
          </w:p>
        </w:tc>
      </w:tr>
      <w:tr>
        <w:trPr>
          <w:trHeight w:val="332" w:hRule="atLeast"/>
        </w:trPr>
        <w:tc>
          <w:tcPr>
            <w:tcW w:w="253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BsAg(log10 IU/ml)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3.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0.7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4.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0.85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6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02-2.78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.21</w:t>
            </w:r>
          </w:p>
        </w:tc>
        <w:tc>
          <w:tcPr>
            <w:tcW w:w="72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4</w:t>
            </w:r>
          </w:p>
        </w:tc>
      </w:tr>
      <w:tr>
        <w:trPr>
          <w:trHeight w:val="332" w:hRule="atLeast"/>
        </w:trPr>
        <w:tc>
          <w:tcPr>
            <w:tcW w:w="2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Fibroscan(Kpa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7.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6.8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100"/>
              <w:textAlignment w:val="auto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5.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1.1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36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58-3.54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7.45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ArialMT;Segoe Print" w:cs="Calibri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MT;Segoe Print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Supplementary Table 2 Immunological Factors Associated with EHI</w:t>
      </w:r>
    </w:p>
    <w:tbl>
      <w:tblPr>
        <w:tblW w:w="11285" w:type="dxa"/>
        <w:jc w:val="left"/>
        <w:tblInd w:w="-1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770"/>
        <w:gridCol w:w="1685"/>
        <w:gridCol w:w="1725"/>
        <w:gridCol w:w="1320"/>
        <w:gridCol w:w="1180"/>
        <w:gridCol w:w="1465"/>
        <w:gridCol w:w="1130"/>
      </w:tblGrid>
      <w:tr>
        <w:trPr>
          <w:trHeight w:val="1100" w:hRule="atLeast"/>
        </w:trPr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actor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g/ml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H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H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on-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H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1(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H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Non-EH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2(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H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HD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3(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Non-EH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HD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CD40L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942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17.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18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78.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15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66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0.8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21.3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19.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19.33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GF-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0" w:name="OLE_LINK2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2.2(124.8,301)</w:t>
            </w:r>
            <w:bookmarkEnd w:id="0"/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0.7(24.1,1795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3.9(22.6,933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3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5.7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2.5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1.05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bookmarkStart w:id="1" w:name="OLE_LINK3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FN-α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6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.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7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.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8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6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0.4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6.7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6.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3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6.44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FN-γ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1(1,4.6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2(0.6,79.1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2(0.6,18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6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0.02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1.8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1.9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13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8.65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β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3.4(3.2,41.0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.9(0.9,347.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.1(1.2,270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3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3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6.3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1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9.6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42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6.21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4(0.5,1.7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4(0.1,16.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4(0.2,3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70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0.24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7.0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7.2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1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3.3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bookmarkStart w:id="2" w:name="OLE_LINK4"/>
            <w:bookmarkEnd w:id="2"/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.75(0.6,2.7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.77(0.8,10.3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.53(0.6,4.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Z=-13.3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Z=10.1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Z=1.1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3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Z=6.95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7.9(3.1,78.0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5(0.4,6.3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6(0.4,5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4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1.9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30.2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32.2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7.69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1(0.6,2.9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(0.2,88.7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(0.2,4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0.24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7.0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7.2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4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.50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4.9(6.8,1677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6.6(3.0,197.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6.7(0.06,501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1.2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0.8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.4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31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.30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.5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.5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2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.1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4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0.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2.0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2.4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21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4.11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CP-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9.8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1.6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69.2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1.2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53.7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6.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1.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22.5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69.3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1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4.61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NF-α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4.6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.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.0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.2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.5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.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5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-0.5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2.7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3.0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8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9.73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EGF-α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9.6(14.9,289.4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3.1(0.6,136.1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7.2(0.4,179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5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3.01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.20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.58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3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6.77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P-1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5.6(45.0,248.9)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6.2(52.3,4160)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4.4(49.8,411.5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8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1.24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5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.02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9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1.26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331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.20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Histological grading of liver in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l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ammation is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classified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into G0 ~G4, and 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brosis was staged from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0 to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4. significant liver histological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injury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(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EH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) were de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ned as in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l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ammation grade</w:t>
      </w:r>
      <w:r>
        <w:rPr>
          <w:rFonts w:eastAsia="宋体" w:cs="宋体" w:ascii="宋体" w:hAnsi="宋体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≧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2 (</w:t>
      </w:r>
      <w:r>
        <w:rPr>
          <w:rFonts w:eastAsia="宋体" w:cs="宋体" w:ascii="宋体" w:hAnsi="宋体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≧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G2) and/or 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brosis stage</w:t>
      </w:r>
      <w:r>
        <w:rPr>
          <w:rFonts w:eastAsia="宋体" w:cs="宋体" w:ascii="宋体" w:hAnsi="宋体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≧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2(</w:t>
      </w:r>
      <w:r>
        <w:rPr>
          <w:rFonts w:eastAsia="宋体" w:cs="宋体" w:ascii="宋体" w:hAnsi="宋体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≧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2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.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Data are presented as mean±SD or median (IQR)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; P &lt; .05: statistically significant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* LSD was used for homogeneity of variance;# Tamhane's T2 method was used for heterogeneity of variance;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 &amp; Kruskal-Wallis rank sum test was used for non-normal distribution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;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P1: Comparison betwee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EH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group and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Non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EH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group; P2, Comparison betwee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EH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group and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HD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group; P3, Comparison between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Non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EH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group and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HD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group; P, Comparison of the patients in three groups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Supplementary Table 3 Immunological Factors Associated with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sz w:val="21"/>
          <w:szCs w:val="21"/>
          <w:lang w:val="en-US" w:eastAsia="zh-CN" w:bidi="ar-SA"/>
        </w:rPr>
        <w:t xml:space="preserve">fibrosis stage≧2(≧S2) </w:t>
      </w:r>
    </w:p>
    <w:tbl>
      <w:tblPr>
        <w:tblW w:w="11285" w:type="dxa"/>
        <w:jc w:val="left"/>
        <w:tblInd w:w="-1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770"/>
        <w:gridCol w:w="1685"/>
        <w:gridCol w:w="1725"/>
        <w:gridCol w:w="1320"/>
        <w:gridCol w:w="1180"/>
        <w:gridCol w:w="1465"/>
        <w:gridCol w:w="1130"/>
      </w:tblGrid>
      <w:tr>
        <w:trPr>
          <w:trHeight w:val="1100" w:hRule="atLeast"/>
        </w:trPr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actor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g/ml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H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Patients with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rosis stage</w:t>
            </w:r>
            <w:r>
              <w:rPr>
                <w:rFonts w:cs="宋体" w:ascii="宋体" w:hAnsi="宋体"/>
                <w:b/>
                <w:bCs/>
                <w:sz w:val="21"/>
                <w:szCs w:val="21"/>
                <w:lang w:val="en-US" w:eastAsia="zh-CN"/>
              </w:rPr>
              <w:t>≧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(</w:t>
            </w:r>
            <w:r>
              <w:rPr>
                <w:rFonts w:cs="宋体" w:ascii="宋体" w:hAnsi="宋体"/>
                <w:b/>
                <w:bCs/>
                <w:sz w:val="21"/>
                <w:szCs w:val="21"/>
                <w:lang w:val="en-US" w:eastAsia="zh-CN"/>
              </w:rPr>
              <w:t>≧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)(n=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49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Patients with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rosis stage</w:t>
            </w:r>
            <w:r>
              <w:rPr>
                <w:rFonts w:ascii="宋体" w:hAnsi="宋体" w:cs="宋体"/>
                <w:b/>
                <w:bCs/>
                <w:sz w:val="21"/>
                <w:szCs w:val="21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(</w:t>
            </w:r>
            <w:r>
              <w:rPr>
                <w:rFonts w:ascii="宋体" w:hAnsi="宋体" w:cs="宋体"/>
                <w:b/>
                <w:bCs/>
                <w:sz w:val="21"/>
                <w:szCs w:val="21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)(n=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19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1(</w:t>
            </w:r>
            <w:bookmarkStart w:id="3" w:name="OLE_LINK5"/>
            <w:bookmarkStart w:id="4" w:name="OLE_LINK1"/>
            <w:r>
              <w:rPr>
                <w:rFonts w:cs="宋体" w:ascii="宋体" w:hAnsi="宋体"/>
                <w:b/>
                <w:bCs/>
                <w:sz w:val="21"/>
                <w:szCs w:val="21"/>
                <w:lang w:val="en-US" w:eastAsia="zh-CN"/>
              </w:rPr>
              <w:t>≧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</w:t>
            </w:r>
            <w:bookmarkEnd w:id="4"/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vs </w:t>
            </w:r>
            <w:r>
              <w:rPr>
                <w:rFonts w:ascii="宋体" w:hAnsi="宋体" w:cs="宋体"/>
                <w:b/>
                <w:bCs/>
                <w:sz w:val="21"/>
                <w:szCs w:val="21"/>
                <w:lang w:val="en-US" w:eastAsia="zh-CN"/>
              </w:rPr>
              <w:t>＜</w:t>
            </w:r>
            <w:r>
              <w:rPr>
                <w:rFonts w:cs="宋体" w:ascii="宋体" w:hAnsi="宋体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</w:t>
            </w:r>
            <w:bookmarkEnd w:id="3"/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2(</w:t>
            </w:r>
            <w:r>
              <w:rPr>
                <w:rFonts w:cs="宋体" w:ascii="宋体" w:hAnsi="宋体"/>
                <w:b/>
                <w:bCs/>
                <w:sz w:val="21"/>
                <w:szCs w:val="21"/>
                <w:lang w:val="en-US" w:eastAsia="zh-CN"/>
              </w:rPr>
              <w:t>≧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2 vs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HD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3(</w:t>
            </w:r>
            <w:r>
              <w:rPr>
                <w:rFonts w:ascii="宋体" w:hAnsi="宋体" w:cs="宋体"/>
                <w:b/>
                <w:bCs/>
                <w:sz w:val="21"/>
                <w:szCs w:val="21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2 vs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HD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CD40L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942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17.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0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61.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86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10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2.8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41.2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36.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19.26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GF-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2.2(124.8,301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7.9(31.34,1795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2.4(22.6,933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0.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3.8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4.4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5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0.68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FN-α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6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.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8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4.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7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85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1.1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7.9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8.0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3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6.46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bookmarkStart w:id="5" w:name="OLE_LINK9"/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FN-γ</w:t>
            </w:r>
            <w:bookmarkEnd w:id="5"/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3.09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.4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8.65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6.5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3.64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.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1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=7.8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=6.2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1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=1.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3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=3.76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β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3.4(3.2,41.0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.9(0.9,347.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.9(1.2,270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=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Z=-3.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21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5.1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3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9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6.25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L-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.27(0.5,1.7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.33(0.1,16.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0.55(0.2,3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Z=27.2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Z=3.8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Z=3.2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01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Z=13.3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(0.6,2.7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(0.9,10.3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3(0.6,7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=0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Z=-2.3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3.1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.1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43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.67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7.9(3.1,78.0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3(0.4,4.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7(0.4,6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4.7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9.8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34.5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8.26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1(0.6,2.9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7(0.2,9.2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(0.2,88.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1.24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4.0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3.2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4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.94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4.9(6.8,1677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2.2(14.1,197.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5.78(0.06,501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0.7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.1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.4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98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4.643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.5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.4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1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.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8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-0.0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2.1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2.2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2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3.823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CP-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9.85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1.6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70.89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64.7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35.86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36.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=11.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=28.2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=15.3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=0.000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F=16.01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NF-α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4.6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.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.4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.1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5.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.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2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1.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12.2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9.2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02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=7.12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EGF-α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9.6(14.9,289.4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3.1(0.6,136.1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3.4(0.4,179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2.3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7.6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19.99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031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6.92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P-1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5.6(45.0,248.9)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9.4(72.6,214)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6.1(49.8,416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6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0.24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7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0.82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2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-1.26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=0.323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=2.26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Histological grading of 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brosis was staged from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0 to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4.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Data are presented as mean±SD or median (IQR)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; P &lt; .05: statistically significant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* LSD was used for homogeneity of variance;# Tamhane's T2 method was used for heterogeneity of variance;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 &amp; Kruskal-Wallis rank sum test was used for non-normal distribution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;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P1: Comparison between</w:t>
      </w:r>
      <w:r>
        <w:rPr>
          <w:rFonts w:eastAsia="宋体" w:cs="宋体" w:ascii="宋体" w:hAnsi="宋体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≧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2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and</w:t>
      </w:r>
      <w:bookmarkStart w:id="6" w:name="OLE_LINK6"/>
      <w:r>
        <w:rPr>
          <w:rFonts w:ascii="Times New Roman" w:hAnsi="Times New Roman" w:cs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＜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2</w:t>
      </w:r>
      <w:bookmarkEnd w:id="6"/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; P2, Comparison between</w:t>
      </w:r>
      <w:r>
        <w:rPr>
          <w:rFonts w:eastAsia="宋体" w:cs="宋体" w:ascii="宋体" w:hAnsi="宋体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≧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2 and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HD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group; P3, Comparison between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＜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2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group and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>HD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group; P, Comparison of the patients in three group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3:54:00Z</dcterms:created>
  <dc:creator>sandy</dc:creator>
  <dc:description/>
  <dc:language>en-US</dc:language>
  <cp:lastModifiedBy>sandy</cp:lastModifiedBy>
  <dcterms:modified xsi:type="dcterms:W3CDTF">2022-09-20T02:57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0F763A2296468A9F42C1448293A7BB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